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EEE" w:rsidRPr="002D7E7F" w:rsidRDefault="005B7A4E" w:rsidP="00C30EEE">
      <w:pPr>
        <w:rPr>
          <w:rStyle w:val="fontstyle0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upplemental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t</w:t>
      </w:r>
      <w:r w:rsidR="00C30EEE" w:rsidRPr="002D7E7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able </w:t>
      </w:r>
      <w:r w:rsidR="00FD108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1</w:t>
      </w:r>
      <w:r w:rsidR="00260F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5</w:t>
      </w:r>
      <w:bookmarkStart w:id="0" w:name="_GoBack"/>
      <w:bookmarkEnd w:id="0"/>
      <w:r w:rsidR="00C30EEE" w:rsidRPr="002D7E7F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 </w:t>
      </w:r>
      <w:r w:rsidR="00C30EEE" w:rsidRPr="002D7E7F">
        <w:rPr>
          <w:rStyle w:val="fontstyle01"/>
          <w:sz w:val="20"/>
          <w:szCs w:val="20"/>
        </w:rPr>
        <w:t>The top 20 pathway results-</w:t>
      </w:r>
      <w:r w:rsidR="00C30EEE" w:rsidRPr="002D7E7F">
        <w:rPr>
          <w:rFonts w:ascii="Times New Roman" w:hAnsi="Times New Roman" w:cs="Times New Roman"/>
          <w:color w:val="000000"/>
          <w:sz w:val="20"/>
          <w:szCs w:val="20"/>
        </w:rPr>
        <w:t xml:space="preserve">KEGG, </w:t>
      </w:r>
      <w:proofErr w:type="spellStart"/>
      <w:r w:rsidR="00C30EEE" w:rsidRPr="002D7E7F">
        <w:rPr>
          <w:rFonts w:ascii="Times New Roman" w:hAnsi="Times New Roman" w:cs="Times New Roman"/>
          <w:color w:val="000000"/>
          <w:sz w:val="20"/>
          <w:szCs w:val="20"/>
        </w:rPr>
        <w:t>Reactome</w:t>
      </w:r>
      <w:proofErr w:type="spellEnd"/>
      <w:r w:rsidR="00C30EEE" w:rsidRPr="002D7E7F">
        <w:rPr>
          <w:rFonts w:ascii="Times New Roman" w:hAnsi="Times New Roman" w:cs="Times New Roman"/>
          <w:color w:val="000000"/>
          <w:sz w:val="20"/>
          <w:szCs w:val="20"/>
        </w:rPr>
        <w:t xml:space="preserve">, and </w:t>
      </w:r>
      <w:proofErr w:type="spellStart"/>
      <w:r w:rsidR="00C30EEE" w:rsidRPr="002D7E7F">
        <w:rPr>
          <w:rFonts w:ascii="Times New Roman" w:hAnsi="Times New Roman" w:cs="Times New Roman"/>
          <w:color w:val="000000"/>
          <w:sz w:val="20"/>
          <w:szCs w:val="20"/>
        </w:rPr>
        <w:t>Biocarta</w:t>
      </w:r>
      <w:proofErr w:type="spellEnd"/>
      <w:r w:rsidR="00C30EEE" w:rsidRPr="002D7E7F">
        <w:rPr>
          <w:rStyle w:val="fontstyle01"/>
          <w:sz w:val="20"/>
          <w:szCs w:val="20"/>
        </w:rPr>
        <w:t xml:space="preserve"> (</w:t>
      </w:r>
      <w:proofErr w:type="spellStart"/>
      <w:r w:rsidR="00C30EEE" w:rsidRPr="002D7E7F">
        <w:rPr>
          <w:rStyle w:val="fontstyle01"/>
          <w:sz w:val="20"/>
          <w:szCs w:val="20"/>
        </w:rPr>
        <w:t>emp</w:t>
      </w:r>
      <w:proofErr w:type="spellEnd"/>
      <w:r w:rsidR="00C30EEE" w:rsidRPr="002D7E7F">
        <w:rPr>
          <w:rStyle w:val="fontstyle01"/>
          <w:sz w:val="20"/>
          <w:szCs w:val="20"/>
        </w:rPr>
        <w:t>-</w:t>
      </w:r>
      <w:r w:rsidR="00C30EEE" w:rsidRPr="002D7E7F">
        <w:rPr>
          <w:rStyle w:val="fontstyle01"/>
          <w:i/>
          <w:sz w:val="20"/>
          <w:szCs w:val="20"/>
        </w:rPr>
        <w:t>P</w:t>
      </w:r>
      <w:r w:rsidR="00C30EEE" w:rsidRPr="002D7E7F">
        <w:rPr>
          <w:rStyle w:val="fontstyle01"/>
          <w:sz w:val="20"/>
          <w:szCs w:val="20"/>
        </w:rPr>
        <w:t xml:space="preserve"> value &lt; 0.05) using PASCAL program for</w:t>
      </w:r>
      <w:r w:rsidR="001C4BA3" w:rsidRPr="002D7E7F">
        <w:rPr>
          <w:rStyle w:val="fontstyle01"/>
          <w:sz w:val="20"/>
          <w:szCs w:val="20"/>
        </w:rPr>
        <w:t xml:space="preserve"> </w:t>
      </w:r>
      <w:r w:rsidR="00C30EEE" w:rsidRPr="002D7E7F">
        <w:rPr>
          <w:rStyle w:val="fontstyle01"/>
          <w:sz w:val="20"/>
          <w:szCs w:val="20"/>
        </w:rPr>
        <w:t>LDL-C level</w:t>
      </w:r>
      <w:r w:rsidR="00987970">
        <w:rPr>
          <w:rStyle w:val="fontstyle01"/>
          <w:rFonts w:hint="eastAsia"/>
          <w:sz w:val="20"/>
          <w:szCs w:val="20"/>
        </w:rPr>
        <w:t xml:space="preserve"> </w:t>
      </w:r>
      <w:r w:rsidR="00987970" w:rsidRPr="00987970">
        <w:rPr>
          <w:rFonts w:ascii="Times New Roman" w:hAnsi="Times New Roman" w:cs="Times New Roman"/>
          <w:color w:val="000000"/>
          <w:sz w:val="20"/>
          <w:szCs w:val="20"/>
        </w:rPr>
        <w:t>in</w:t>
      </w:r>
      <w:r w:rsidR="00987970" w:rsidRPr="0098797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typed </w:t>
      </w:r>
      <w:r w:rsidR="00987970" w:rsidRPr="00987970">
        <w:rPr>
          <w:rFonts w:ascii="Times New Roman" w:hAnsi="Times New Roman" w:cs="Times New Roman"/>
          <w:color w:val="000000"/>
          <w:sz w:val="20"/>
          <w:szCs w:val="20"/>
        </w:rPr>
        <w:t>GWAS</w:t>
      </w:r>
      <w:r w:rsidR="00987970" w:rsidRPr="00987970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data</w:t>
      </w:r>
    </w:p>
    <w:tbl>
      <w:tblPr>
        <w:tblW w:w="12489" w:type="dxa"/>
        <w:tblInd w:w="93" w:type="dxa"/>
        <w:tblLook w:val="04A0" w:firstRow="1" w:lastRow="0" w:firstColumn="1" w:lastColumn="0" w:noHBand="0" w:noVBand="1"/>
      </w:tblPr>
      <w:tblGrid>
        <w:gridCol w:w="7386"/>
        <w:gridCol w:w="1276"/>
        <w:gridCol w:w="1276"/>
        <w:gridCol w:w="1276"/>
        <w:gridCol w:w="1275"/>
      </w:tblGrid>
      <w:tr w:rsidR="00C30EEE" w:rsidRPr="002D7E7F" w:rsidTr="002D7E7F">
        <w:trPr>
          <w:trHeight w:val="270"/>
        </w:trPr>
        <w:tc>
          <w:tcPr>
            <w:tcW w:w="7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thw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isq</w:t>
            </w:r>
            <w:proofErr w:type="spellEnd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</w:t>
            </w:r>
            <w:r w:rsidRPr="002D7E7F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proofErr w:type="spellStart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mp</w:t>
            </w:r>
            <w:proofErr w:type="spellEnd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</w:t>
            </w:r>
            <w:r w:rsidRPr="002D7E7F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log(</w:t>
            </w:r>
            <w:proofErr w:type="spellStart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hisq</w:t>
            </w:r>
            <w:r w:rsidRPr="00C3247D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  <w:proofErr w:type="spellEnd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-log(</w:t>
            </w:r>
            <w:proofErr w:type="spellStart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mp</w:t>
            </w:r>
            <w:r w:rsidRPr="00C3247D">
              <w:rPr>
                <w:rFonts w:ascii="Times New Roman" w:eastAsia="宋体" w:hAnsi="Times New Roman" w:cs="Times New Roman"/>
                <w:i/>
                <w:color w:val="0D0D0D" w:themeColor="text1" w:themeTint="F2"/>
                <w:kern w:val="0"/>
                <w:sz w:val="20"/>
                <w:szCs w:val="20"/>
              </w:rPr>
              <w:t>P</w:t>
            </w:r>
            <w:proofErr w:type="spellEnd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)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EGG_</w:t>
            </w:r>
            <w:bookmarkStart w:id="1" w:name="OLE_LINK140"/>
            <w:bookmarkStart w:id="2" w:name="OLE_LINK141"/>
            <w:bookmarkStart w:id="3" w:name="OLE_LINK143"/>
            <w:bookmarkStart w:id="4" w:name="OLE_LINK144"/>
            <w:bookmarkStart w:id="5" w:name="OLE_LINK145"/>
            <w:bookmarkStart w:id="6" w:name="OLE_LINK146"/>
            <w:bookmarkStart w:id="7" w:name="OLE_LINK147"/>
            <w:r w:rsidRPr="002D7E7F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FC_EPSILON_RI_SIGNALING_PATHWAY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.53E-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41E-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123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85078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EGG_</w:t>
            </w:r>
            <w:bookmarkStart w:id="8" w:name="OLE_LINK142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OLORECTAL_CANCER</w:t>
            </w:r>
            <w:bookmarkEnd w:id="8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0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0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993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68613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MEI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1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1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92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66354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9" w:name="OLE_LINK148"/>
            <w:bookmarkStart w:id="10" w:name="OLE_LINK149"/>
            <w:bookmarkStart w:id="11" w:name="OLE_LINK150"/>
            <w:bookmarkStart w:id="12" w:name="OLE_LINK151"/>
            <w:bookmarkStart w:id="13" w:name="OLE_LINK152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CR5_PATHWAY</w:t>
            </w:r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3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1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5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49894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14" w:name="OLE_LINK153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TCR_PATHWAY</w:t>
            </w:r>
            <w:bookmarkEnd w:id="1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7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1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5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38405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15" w:name="OLE_LINK154"/>
            <w:bookmarkStart w:id="16" w:name="OLE_LINK155"/>
            <w:bookmarkStart w:id="17" w:name="OLE_LINK156"/>
            <w:bookmarkStart w:id="18" w:name="OLE_LINK157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FCER1_PATHWAY</w:t>
            </w:r>
            <w:bookmarkEnd w:id="15"/>
            <w:bookmarkEnd w:id="16"/>
            <w:bookmarkEnd w:id="17"/>
            <w:bookmarkEnd w:id="18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7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5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5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34679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19" w:name="OLE_LINK158"/>
            <w:bookmarkStart w:id="20" w:name="OLE_LINK159"/>
            <w:bookmarkStart w:id="21" w:name="OLE_LINK160"/>
            <w:bookmarkStart w:id="22" w:name="OLE_LINK161"/>
            <w:r w:rsidRPr="002D7E7F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NFAT_PATHWAY</w:t>
            </w:r>
            <w:bookmarkEnd w:id="19"/>
            <w:bookmarkEnd w:id="20"/>
            <w:bookmarkEnd w:id="21"/>
            <w:bookmarkEnd w:id="2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7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.6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5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25181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23" w:name="OLE_LINK162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GR_PATHWAY</w:t>
            </w:r>
            <w:bookmarkEnd w:id="2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1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.1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67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14874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24" w:name="OLE_LINK163"/>
            <w:bookmarkStart w:id="25" w:name="OLE_LINK164"/>
            <w:bookmarkStart w:id="26" w:name="OLE_LINK165"/>
            <w:bookmarkStart w:id="27" w:name="OLE_LINK166"/>
            <w:bookmarkStart w:id="28" w:name="OLE_LINK167"/>
            <w:r w:rsidRPr="002D7E7F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METABOLISM_OF_AMINO_ACIDS_AND_DERIVATIVES</w:t>
            </w:r>
            <w:bookmarkEnd w:id="24"/>
            <w:bookmarkEnd w:id="25"/>
            <w:bookmarkEnd w:id="26"/>
            <w:bookmarkEnd w:id="27"/>
            <w:bookmarkEnd w:id="28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3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.6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77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11919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EGG_</w:t>
            </w:r>
            <w:bookmarkStart w:id="29" w:name="OLE_LINK168"/>
            <w:bookmarkStart w:id="30" w:name="OLE_LINK169"/>
            <w:bookmarkStart w:id="31" w:name="OLE_LINK170"/>
            <w:bookmarkStart w:id="32" w:name="OLE_LINK171"/>
            <w:bookmarkStart w:id="33" w:name="OLE_LINK172"/>
            <w:bookmarkStart w:id="34" w:name="OLE_LINK252"/>
            <w:r w:rsidRPr="002D7E7F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ERBB_SIGNALING_PATHWAY</w:t>
            </w:r>
            <w:bookmarkEnd w:id="29"/>
            <w:bookmarkEnd w:id="30"/>
            <w:bookmarkEnd w:id="31"/>
            <w:bookmarkEnd w:id="32"/>
            <w:bookmarkEnd w:id="33"/>
            <w:bookmarkEnd w:id="3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7.7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549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11351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35" w:name="OLE_LINK173"/>
            <w:bookmarkStart w:id="36" w:name="OLE_LINK174"/>
            <w:bookmarkStart w:id="37" w:name="OLE_LINK175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ATM_PATHWAY</w:t>
            </w:r>
            <w:bookmarkEnd w:id="35"/>
            <w:bookmarkEnd w:id="36"/>
            <w:bookmarkEnd w:id="37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1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.1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94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9151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38" w:name="OLE_LINK176"/>
            <w:bookmarkStart w:id="39" w:name="OLE_LINK177"/>
            <w:bookmarkStart w:id="40" w:name="OLE_LINK178"/>
            <w:bookmarkStart w:id="41" w:name="OLE_LINK179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CR_PATHWAY</w:t>
            </w:r>
            <w:bookmarkEnd w:id="38"/>
            <w:bookmarkEnd w:id="39"/>
            <w:bookmarkEnd w:id="40"/>
            <w:bookmarkEnd w:id="4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6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.3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575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8092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MEIOTIC_SYNA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8.7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51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6048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42" w:name="OLE_LINK180"/>
            <w:bookmarkStart w:id="43" w:name="OLE_LINK181"/>
            <w:bookmarkStart w:id="44" w:name="OLE_LINK182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ELL_JUNCTION_ORGANIZATION</w:t>
            </w:r>
            <w:bookmarkEnd w:id="42"/>
            <w:bookmarkEnd w:id="43"/>
            <w:bookmarkEnd w:id="4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6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0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78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4576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45" w:name="OLE_LINK183"/>
            <w:r w:rsidRPr="002D7E7F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IL1R_PATHWAY</w:t>
            </w:r>
            <w:bookmarkEnd w:id="45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1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3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50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3152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46" w:name="OLE_LINK184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CERAMIDE_PATHWAY</w:t>
            </w:r>
            <w:bookmarkEnd w:id="46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1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4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94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2687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BIOCARTA_</w:t>
            </w:r>
            <w:bookmarkStart w:id="47" w:name="OLE_LINK185"/>
            <w:bookmarkStart w:id="48" w:name="OLE_LINK186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STRESS_PATHWAY</w:t>
            </w:r>
            <w:bookmarkEnd w:id="47"/>
            <w:bookmarkEnd w:id="48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1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5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50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2228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EGG_</w:t>
            </w:r>
            <w:bookmarkStart w:id="49" w:name="OLE_LINK187"/>
            <w:bookmarkStart w:id="50" w:name="OLE_LINK188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EPITHELIAL_CELL_SIGNALING_IN_HELICOBACTER</w:t>
            </w:r>
          </w:p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_PYLORI_INFECTION</w:t>
            </w:r>
            <w:bookmarkEnd w:id="49"/>
            <w:bookmarkEnd w:id="5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1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6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50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1773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KEGG_</w:t>
            </w:r>
            <w:bookmarkStart w:id="51" w:name="OLE_LINK189"/>
            <w:bookmarkStart w:id="52" w:name="OLE_LINK190"/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PANCREATIC_CANCER</w:t>
            </w:r>
            <w:bookmarkEnd w:id="51"/>
            <w:bookmarkEnd w:id="52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16E-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70E-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5004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1323</w:t>
            </w:r>
          </w:p>
        </w:tc>
      </w:tr>
      <w:tr w:rsidR="00C30EEE" w:rsidRPr="002D7E7F" w:rsidTr="002D7E7F">
        <w:trPr>
          <w:trHeight w:val="285"/>
        </w:trPr>
        <w:tc>
          <w:tcPr>
            <w:tcW w:w="7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REACTOME_</w:t>
            </w:r>
            <w:bookmarkStart w:id="53" w:name="OLE_LINK191"/>
            <w:bookmarkStart w:id="54" w:name="OLE_LINK192"/>
            <w:bookmarkStart w:id="55" w:name="OLE_LINK193"/>
            <w:r w:rsidRPr="002D7E7F">
              <w:rPr>
                <w:rFonts w:ascii="Times New Roman" w:eastAsia="宋体" w:hAnsi="Times New Roman" w:cs="Times New Roman"/>
                <w:b/>
                <w:color w:val="0D0D0D" w:themeColor="text1" w:themeTint="F2"/>
                <w:kern w:val="0"/>
                <w:sz w:val="20"/>
                <w:szCs w:val="20"/>
              </w:rPr>
              <w:t>HIV_INFECTION</w:t>
            </w:r>
            <w:bookmarkEnd w:id="53"/>
            <w:bookmarkEnd w:id="54"/>
            <w:bookmarkEnd w:id="55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.35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9.80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868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0EEE" w:rsidRPr="002D7E7F" w:rsidRDefault="00C30EEE" w:rsidP="00C30EEE">
            <w:pPr>
              <w:widowControl/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2D7E7F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00877</w:t>
            </w:r>
          </w:p>
        </w:tc>
      </w:tr>
    </w:tbl>
    <w:p w:rsidR="00C30EEE" w:rsidRPr="002D7E7F" w:rsidRDefault="00C30EEE" w:rsidP="002D7E7F">
      <w:pPr>
        <w:ind w:left="502" w:hangingChars="250" w:hanging="502"/>
        <w:rPr>
          <w:rFonts w:ascii="Times New Roman" w:hAnsi="Times New Roman" w:cs="Times New Roman"/>
          <w:sz w:val="20"/>
          <w:szCs w:val="20"/>
        </w:rPr>
      </w:pPr>
      <w:bookmarkStart w:id="56" w:name="OLE_LINK377"/>
      <w:bookmarkStart w:id="57" w:name="OLE_LINK378"/>
      <w:bookmarkStart w:id="58" w:name="OLE_LINK379"/>
      <w:bookmarkStart w:id="59" w:name="OLE_LINK380"/>
      <w:bookmarkStart w:id="60" w:name="OLE_LINK381"/>
      <w:r w:rsidRPr="002D7E7F">
        <w:rPr>
          <w:rStyle w:val="fontstyle01"/>
          <w:b/>
          <w:sz w:val="20"/>
          <w:szCs w:val="20"/>
        </w:rPr>
        <w:t>Note</w:t>
      </w:r>
      <w:r w:rsidRPr="002D7E7F">
        <w:rPr>
          <w:rStyle w:val="fontstyle01"/>
          <w:sz w:val="20"/>
          <w:szCs w:val="20"/>
        </w:rPr>
        <w:t>:</w:t>
      </w:r>
      <w:bookmarkStart w:id="61" w:name="OLE_LINK368"/>
      <w:bookmarkStart w:id="62" w:name="OLE_LINK367"/>
      <w:r w:rsidRPr="002D7E7F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bookmarkEnd w:id="61"/>
      <w:bookmarkEnd w:id="62"/>
      <w:proofErr w:type="spellStart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chisq</w:t>
      </w:r>
      <w:proofErr w:type="spellEnd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-</w:t>
      </w:r>
      <w:r w:rsidRPr="002D7E7F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Chi-square </w:t>
      </w:r>
      <w:r w:rsidRPr="002D7E7F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value. Chi-squared method (</w:t>
      </w:r>
      <w:bookmarkStart w:id="63" w:name="OLE_LINK373"/>
      <w:bookmarkStart w:id="64" w:name="OLE_LINK374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gene-score</w:t>
      </w:r>
      <w:bookmarkEnd w:id="63"/>
      <w:bookmarkEnd w:id="64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2D7E7F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-value were ranked and transformed to a uniform distribution, these values were then</w:t>
      </w:r>
      <w:bookmarkStart w:id="65" w:name="OLE_LINK375"/>
      <w:bookmarkStart w:id="66" w:name="OLE_LINK376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transformed by a chi-square quantile function, and summed</w:t>
      </w:r>
      <w:bookmarkEnd w:id="65"/>
      <w:bookmarkEnd w:id="66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)</w:t>
      </w:r>
      <w:r w:rsidR="00B84AB9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</w:t>
      </w:r>
    </w:p>
    <w:p w:rsidR="00C30EEE" w:rsidRPr="002D7E7F" w:rsidRDefault="00C30EEE" w:rsidP="00C30EEE">
      <w:pPr>
        <w:ind w:leftChars="300" w:left="63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emp</w:t>
      </w:r>
      <w:proofErr w:type="spellEnd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-</w:t>
      </w:r>
      <w:r w:rsidRPr="002D7E7F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proofErr w:type="gramEnd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, empirical </w:t>
      </w:r>
      <w:r w:rsidRPr="002D7E7F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t>p</w:t>
      </w:r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value. Empirical sampling method (gene-scores are transformed with chi-square quantile function and summed, then Monte Carlo estimate of the </w:t>
      </w:r>
      <w:r w:rsidRPr="002D7E7F">
        <w:rPr>
          <w:rFonts w:ascii="Times New Roman" w:eastAsia="宋体" w:hAnsi="Times New Roman" w:cs="Times New Roman"/>
          <w:i/>
          <w:color w:val="0D0D0D" w:themeColor="text1" w:themeTint="F2"/>
          <w:kern w:val="0"/>
          <w:sz w:val="20"/>
          <w:szCs w:val="20"/>
        </w:rPr>
        <w:lastRenderedPageBreak/>
        <w:t>p</w:t>
      </w:r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 xml:space="preserve"> values were obtained by sampling random sets of the same size)</w:t>
      </w:r>
      <w:bookmarkEnd w:id="56"/>
      <w:bookmarkEnd w:id="57"/>
      <w:bookmarkEnd w:id="58"/>
      <w:bookmarkEnd w:id="59"/>
      <w:bookmarkEnd w:id="60"/>
      <w:r w:rsidR="00B84AB9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0"/>
          <w:szCs w:val="20"/>
        </w:rPr>
        <w:t>.</w:t>
      </w:r>
    </w:p>
    <w:p w:rsidR="00071E18" w:rsidRPr="00B84AB9" w:rsidRDefault="00052BC5" w:rsidP="00B84AB9">
      <w:pPr>
        <w:ind w:leftChars="300" w:left="630"/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bookmarkStart w:id="67" w:name="OLE_LINK2"/>
      <w:bookmarkStart w:id="68" w:name="OLE_LINK3"/>
      <w:r w:rsidRPr="002D7E7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content discussed in detail were in bold.</w:t>
      </w:r>
      <w:bookmarkEnd w:id="67"/>
      <w:bookmarkEnd w:id="68"/>
    </w:p>
    <w:sectPr w:rsidR="00071E18" w:rsidRPr="00B84AB9" w:rsidSect="00C30E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143D" w:rsidRDefault="00ED143D" w:rsidP="00C30EEE">
      <w:r>
        <w:separator/>
      </w:r>
    </w:p>
  </w:endnote>
  <w:endnote w:type="continuationSeparator" w:id="0">
    <w:p w:rsidR="00ED143D" w:rsidRDefault="00ED143D" w:rsidP="00C30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143D" w:rsidRDefault="00ED143D" w:rsidP="00C30EEE">
      <w:r>
        <w:separator/>
      </w:r>
    </w:p>
  </w:footnote>
  <w:footnote w:type="continuationSeparator" w:id="0">
    <w:p w:rsidR="00ED143D" w:rsidRDefault="00ED143D" w:rsidP="00C30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4C2"/>
    <w:rsid w:val="000056AE"/>
    <w:rsid w:val="00014DD6"/>
    <w:rsid w:val="00033BB0"/>
    <w:rsid w:val="0003772D"/>
    <w:rsid w:val="000502AB"/>
    <w:rsid w:val="000503E3"/>
    <w:rsid w:val="00052BC5"/>
    <w:rsid w:val="00060568"/>
    <w:rsid w:val="000640FC"/>
    <w:rsid w:val="000710E3"/>
    <w:rsid w:val="00071E18"/>
    <w:rsid w:val="00072E3E"/>
    <w:rsid w:val="000827A0"/>
    <w:rsid w:val="000958E3"/>
    <w:rsid w:val="000A6ABD"/>
    <w:rsid w:val="000B1A0A"/>
    <w:rsid w:val="000B1BAF"/>
    <w:rsid w:val="000B645F"/>
    <w:rsid w:val="000C5600"/>
    <w:rsid w:val="000C681E"/>
    <w:rsid w:val="000E4C1A"/>
    <w:rsid w:val="000E5591"/>
    <w:rsid w:val="000E6118"/>
    <w:rsid w:val="000F20F4"/>
    <w:rsid w:val="000F2875"/>
    <w:rsid w:val="000F38BD"/>
    <w:rsid w:val="00103F54"/>
    <w:rsid w:val="00110F40"/>
    <w:rsid w:val="001115FA"/>
    <w:rsid w:val="00112C04"/>
    <w:rsid w:val="00113D06"/>
    <w:rsid w:val="00117091"/>
    <w:rsid w:val="0012643A"/>
    <w:rsid w:val="001311A8"/>
    <w:rsid w:val="00135FB2"/>
    <w:rsid w:val="001404DA"/>
    <w:rsid w:val="00140734"/>
    <w:rsid w:val="00141D32"/>
    <w:rsid w:val="00143467"/>
    <w:rsid w:val="00143DC9"/>
    <w:rsid w:val="00146F95"/>
    <w:rsid w:val="00147986"/>
    <w:rsid w:val="00152440"/>
    <w:rsid w:val="00153BD5"/>
    <w:rsid w:val="00155BEE"/>
    <w:rsid w:val="00161F5E"/>
    <w:rsid w:val="00162A01"/>
    <w:rsid w:val="00163854"/>
    <w:rsid w:val="0016577B"/>
    <w:rsid w:val="00166BE3"/>
    <w:rsid w:val="00173CDF"/>
    <w:rsid w:val="00184448"/>
    <w:rsid w:val="00185B81"/>
    <w:rsid w:val="001A6C43"/>
    <w:rsid w:val="001A78CC"/>
    <w:rsid w:val="001B0842"/>
    <w:rsid w:val="001C07CD"/>
    <w:rsid w:val="001C4BA3"/>
    <w:rsid w:val="001D1222"/>
    <w:rsid w:val="001E1F07"/>
    <w:rsid w:val="001E2D07"/>
    <w:rsid w:val="001E7670"/>
    <w:rsid w:val="001F12F3"/>
    <w:rsid w:val="00203784"/>
    <w:rsid w:val="00211AFC"/>
    <w:rsid w:val="00226495"/>
    <w:rsid w:val="00227C6D"/>
    <w:rsid w:val="002410AA"/>
    <w:rsid w:val="00250A8D"/>
    <w:rsid w:val="00254684"/>
    <w:rsid w:val="002558DB"/>
    <w:rsid w:val="0025749D"/>
    <w:rsid w:val="00260EEE"/>
    <w:rsid w:val="00260F1C"/>
    <w:rsid w:val="00264929"/>
    <w:rsid w:val="002671A3"/>
    <w:rsid w:val="002702E1"/>
    <w:rsid w:val="00280105"/>
    <w:rsid w:val="00283365"/>
    <w:rsid w:val="00286801"/>
    <w:rsid w:val="002A26B8"/>
    <w:rsid w:val="002A6CDB"/>
    <w:rsid w:val="002B45EE"/>
    <w:rsid w:val="002B6237"/>
    <w:rsid w:val="002B6407"/>
    <w:rsid w:val="002B6F6E"/>
    <w:rsid w:val="002C46A0"/>
    <w:rsid w:val="002D1131"/>
    <w:rsid w:val="002D1B8F"/>
    <w:rsid w:val="002D1F56"/>
    <w:rsid w:val="002D4852"/>
    <w:rsid w:val="002D60C8"/>
    <w:rsid w:val="002D7988"/>
    <w:rsid w:val="002D7E7F"/>
    <w:rsid w:val="002E2DEA"/>
    <w:rsid w:val="00301C60"/>
    <w:rsid w:val="00311092"/>
    <w:rsid w:val="003124CF"/>
    <w:rsid w:val="00316FEB"/>
    <w:rsid w:val="00321F73"/>
    <w:rsid w:val="00326635"/>
    <w:rsid w:val="003270D6"/>
    <w:rsid w:val="003303C9"/>
    <w:rsid w:val="00340146"/>
    <w:rsid w:val="00340498"/>
    <w:rsid w:val="003418C0"/>
    <w:rsid w:val="00341A78"/>
    <w:rsid w:val="00350104"/>
    <w:rsid w:val="003510DC"/>
    <w:rsid w:val="00352E4E"/>
    <w:rsid w:val="00356F33"/>
    <w:rsid w:val="00361364"/>
    <w:rsid w:val="00365960"/>
    <w:rsid w:val="0039266A"/>
    <w:rsid w:val="00392A50"/>
    <w:rsid w:val="003A6625"/>
    <w:rsid w:val="003B53A0"/>
    <w:rsid w:val="003B5DE0"/>
    <w:rsid w:val="003D5A69"/>
    <w:rsid w:val="003F14E8"/>
    <w:rsid w:val="00402975"/>
    <w:rsid w:val="00404DD0"/>
    <w:rsid w:val="00413896"/>
    <w:rsid w:val="00414840"/>
    <w:rsid w:val="0041537C"/>
    <w:rsid w:val="00416DFA"/>
    <w:rsid w:val="004220CF"/>
    <w:rsid w:val="0042656E"/>
    <w:rsid w:val="00427282"/>
    <w:rsid w:val="00431328"/>
    <w:rsid w:val="00435930"/>
    <w:rsid w:val="00442C49"/>
    <w:rsid w:val="00444F3E"/>
    <w:rsid w:val="00455653"/>
    <w:rsid w:val="004631EC"/>
    <w:rsid w:val="004656F2"/>
    <w:rsid w:val="00471AFA"/>
    <w:rsid w:val="004730D7"/>
    <w:rsid w:val="00477E00"/>
    <w:rsid w:val="00482593"/>
    <w:rsid w:val="004852AD"/>
    <w:rsid w:val="00496925"/>
    <w:rsid w:val="004A4B86"/>
    <w:rsid w:val="004B2FEE"/>
    <w:rsid w:val="004C0817"/>
    <w:rsid w:val="004D0392"/>
    <w:rsid w:val="004D3F21"/>
    <w:rsid w:val="004E52B2"/>
    <w:rsid w:val="004E7127"/>
    <w:rsid w:val="004F1A6D"/>
    <w:rsid w:val="004F46BB"/>
    <w:rsid w:val="004F587C"/>
    <w:rsid w:val="004F61BA"/>
    <w:rsid w:val="005049AE"/>
    <w:rsid w:val="00515422"/>
    <w:rsid w:val="00524E1F"/>
    <w:rsid w:val="00532739"/>
    <w:rsid w:val="00532E42"/>
    <w:rsid w:val="00535373"/>
    <w:rsid w:val="0053579D"/>
    <w:rsid w:val="0053754D"/>
    <w:rsid w:val="00547695"/>
    <w:rsid w:val="00554746"/>
    <w:rsid w:val="005614F1"/>
    <w:rsid w:val="00565C86"/>
    <w:rsid w:val="00567C7D"/>
    <w:rsid w:val="00573FED"/>
    <w:rsid w:val="00576E09"/>
    <w:rsid w:val="00585F55"/>
    <w:rsid w:val="005A4817"/>
    <w:rsid w:val="005B3998"/>
    <w:rsid w:val="005B7A23"/>
    <w:rsid w:val="005B7A4E"/>
    <w:rsid w:val="005C6982"/>
    <w:rsid w:val="005D4879"/>
    <w:rsid w:val="005E388C"/>
    <w:rsid w:val="005E3E6D"/>
    <w:rsid w:val="005F06F8"/>
    <w:rsid w:val="005F2AEC"/>
    <w:rsid w:val="005F3536"/>
    <w:rsid w:val="005F59B3"/>
    <w:rsid w:val="0060293D"/>
    <w:rsid w:val="006103A4"/>
    <w:rsid w:val="00622214"/>
    <w:rsid w:val="0063030C"/>
    <w:rsid w:val="0063334F"/>
    <w:rsid w:val="00634B51"/>
    <w:rsid w:val="00662F12"/>
    <w:rsid w:val="00664D33"/>
    <w:rsid w:val="00680234"/>
    <w:rsid w:val="00687262"/>
    <w:rsid w:val="006A1917"/>
    <w:rsid w:val="006A5A41"/>
    <w:rsid w:val="006C29A8"/>
    <w:rsid w:val="006C57F5"/>
    <w:rsid w:val="006C771B"/>
    <w:rsid w:val="006F4115"/>
    <w:rsid w:val="006F5B73"/>
    <w:rsid w:val="006F67CD"/>
    <w:rsid w:val="0070515E"/>
    <w:rsid w:val="00707F0B"/>
    <w:rsid w:val="0071456C"/>
    <w:rsid w:val="00715405"/>
    <w:rsid w:val="00720FC9"/>
    <w:rsid w:val="00723DCD"/>
    <w:rsid w:val="00734404"/>
    <w:rsid w:val="00740ACA"/>
    <w:rsid w:val="0076357C"/>
    <w:rsid w:val="0076441C"/>
    <w:rsid w:val="00771B29"/>
    <w:rsid w:val="00776B68"/>
    <w:rsid w:val="00777E99"/>
    <w:rsid w:val="007824D4"/>
    <w:rsid w:val="00787932"/>
    <w:rsid w:val="00790063"/>
    <w:rsid w:val="00792D6D"/>
    <w:rsid w:val="007A3509"/>
    <w:rsid w:val="007B2766"/>
    <w:rsid w:val="007B6C06"/>
    <w:rsid w:val="007C4FEC"/>
    <w:rsid w:val="007D4756"/>
    <w:rsid w:val="007D4BE3"/>
    <w:rsid w:val="007E1EA7"/>
    <w:rsid w:val="007E5D35"/>
    <w:rsid w:val="007E7B69"/>
    <w:rsid w:val="007F3648"/>
    <w:rsid w:val="00800682"/>
    <w:rsid w:val="00813F1B"/>
    <w:rsid w:val="00842C15"/>
    <w:rsid w:val="00844390"/>
    <w:rsid w:val="00847E24"/>
    <w:rsid w:val="008512E5"/>
    <w:rsid w:val="00856955"/>
    <w:rsid w:val="00862DA9"/>
    <w:rsid w:val="00865C09"/>
    <w:rsid w:val="0087163E"/>
    <w:rsid w:val="0087410C"/>
    <w:rsid w:val="0087571A"/>
    <w:rsid w:val="008814BF"/>
    <w:rsid w:val="00881BB7"/>
    <w:rsid w:val="00884B9B"/>
    <w:rsid w:val="00890884"/>
    <w:rsid w:val="0089179A"/>
    <w:rsid w:val="00892E1C"/>
    <w:rsid w:val="008A55D6"/>
    <w:rsid w:val="008D4942"/>
    <w:rsid w:val="008D68E1"/>
    <w:rsid w:val="008E5660"/>
    <w:rsid w:val="008E6E2E"/>
    <w:rsid w:val="00917472"/>
    <w:rsid w:val="00917493"/>
    <w:rsid w:val="00917D4D"/>
    <w:rsid w:val="00920BDD"/>
    <w:rsid w:val="00924646"/>
    <w:rsid w:val="00927D1A"/>
    <w:rsid w:val="009303C2"/>
    <w:rsid w:val="00931105"/>
    <w:rsid w:val="00934270"/>
    <w:rsid w:val="00936140"/>
    <w:rsid w:val="00940AE6"/>
    <w:rsid w:val="009435E9"/>
    <w:rsid w:val="00947D85"/>
    <w:rsid w:val="0095163C"/>
    <w:rsid w:val="00952C10"/>
    <w:rsid w:val="00952DEE"/>
    <w:rsid w:val="00977BF2"/>
    <w:rsid w:val="009834CD"/>
    <w:rsid w:val="0098527E"/>
    <w:rsid w:val="00987970"/>
    <w:rsid w:val="009901DC"/>
    <w:rsid w:val="0099263C"/>
    <w:rsid w:val="009929F1"/>
    <w:rsid w:val="009A6759"/>
    <w:rsid w:val="009B0605"/>
    <w:rsid w:val="009B627D"/>
    <w:rsid w:val="009C0080"/>
    <w:rsid w:val="009C507B"/>
    <w:rsid w:val="009D7347"/>
    <w:rsid w:val="009E189E"/>
    <w:rsid w:val="009E2E34"/>
    <w:rsid w:val="009E4755"/>
    <w:rsid w:val="009E4A07"/>
    <w:rsid w:val="009F4898"/>
    <w:rsid w:val="009F5769"/>
    <w:rsid w:val="009F795F"/>
    <w:rsid w:val="00A0129A"/>
    <w:rsid w:val="00A02A86"/>
    <w:rsid w:val="00A12884"/>
    <w:rsid w:val="00A177CF"/>
    <w:rsid w:val="00A20796"/>
    <w:rsid w:val="00A37140"/>
    <w:rsid w:val="00A71A5E"/>
    <w:rsid w:val="00A764A7"/>
    <w:rsid w:val="00A85F46"/>
    <w:rsid w:val="00A919CC"/>
    <w:rsid w:val="00A920FB"/>
    <w:rsid w:val="00A93D3F"/>
    <w:rsid w:val="00AA3404"/>
    <w:rsid w:val="00AB79F7"/>
    <w:rsid w:val="00AC56C3"/>
    <w:rsid w:val="00AC7345"/>
    <w:rsid w:val="00AD535B"/>
    <w:rsid w:val="00AE3C80"/>
    <w:rsid w:val="00AE603D"/>
    <w:rsid w:val="00AF03FF"/>
    <w:rsid w:val="00AF3E6C"/>
    <w:rsid w:val="00AF480E"/>
    <w:rsid w:val="00AF48DD"/>
    <w:rsid w:val="00AF5527"/>
    <w:rsid w:val="00B04E32"/>
    <w:rsid w:val="00B04EC1"/>
    <w:rsid w:val="00B05B48"/>
    <w:rsid w:val="00B10BEA"/>
    <w:rsid w:val="00B1692F"/>
    <w:rsid w:val="00B234C2"/>
    <w:rsid w:val="00B2594E"/>
    <w:rsid w:val="00B25A66"/>
    <w:rsid w:val="00B30705"/>
    <w:rsid w:val="00B319AA"/>
    <w:rsid w:val="00B351FC"/>
    <w:rsid w:val="00B372D4"/>
    <w:rsid w:val="00B4267C"/>
    <w:rsid w:val="00B43874"/>
    <w:rsid w:val="00B444F5"/>
    <w:rsid w:val="00B5563E"/>
    <w:rsid w:val="00B76E0E"/>
    <w:rsid w:val="00B84AB9"/>
    <w:rsid w:val="00B858BD"/>
    <w:rsid w:val="00B96C82"/>
    <w:rsid w:val="00BA0C5D"/>
    <w:rsid w:val="00BB3F46"/>
    <w:rsid w:val="00BB56F7"/>
    <w:rsid w:val="00BC0EE0"/>
    <w:rsid w:val="00BE28E1"/>
    <w:rsid w:val="00BE31F3"/>
    <w:rsid w:val="00BE6B97"/>
    <w:rsid w:val="00C052DE"/>
    <w:rsid w:val="00C13CC6"/>
    <w:rsid w:val="00C30EEE"/>
    <w:rsid w:val="00C31128"/>
    <w:rsid w:val="00C3247D"/>
    <w:rsid w:val="00C3747A"/>
    <w:rsid w:val="00C45F0F"/>
    <w:rsid w:val="00C46E7D"/>
    <w:rsid w:val="00C53E61"/>
    <w:rsid w:val="00C731EF"/>
    <w:rsid w:val="00C8208A"/>
    <w:rsid w:val="00C832DE"/>
    <w:rsid w:val="00C84486"/>
    <w:rsid w:val="00C90B99"/>
    <w:rsid w:val="00C94A07"/>
    <w:rsid w:val="00CA49CD"/>
    <w:rsid w:val="00CA4F4E"/>
    <w:rsid w:val="00CB351B"/>
    <w:rsid w:val="00CB44CE"/>
    <w:rsid w:val="00CC2188"/>
    <w:rsid w:val="00CD0572"/>
    <w:rsid w:val="00D00B4B"/>
    <w:rsid w:val="00D0282B"/>
    <w:rsid w:val="00D03CC6"/>
    <w:rsid w:val="00D12730"/>
    <w:rsid w:val="00D15CF1"/>
    <w:rsid w:val="00D2202C"/>
    <w:rsid w:val="00D23C13"/>
    <w:rsid w:val="00D26D28"/>
    <w:rsid w:val="00D334D0"/>
    <w:rsid w:val="00D37311"/>
    <w:rsid w:val="00D40108"/>
    <w:rsid w:val="00D462FC"/>
    <w:rsid w:val="00D51716"/>
    <w:rsid w:val="00D5791A"/>
    <w:rsid w:val="00D57FAE"/>
    <w:rsid w:val="00D706E4"/>
    <w:rsid w:val="00D70ADE"/>
    <w:rsid w:val="00D75934"/>
    <w:rsid w:val="00D7744B"/>
    <w:rsid w:val="00D81B1C"/>
    <w:rsid w:val="00D92394"/>
    <w:rsid w:val="00D93D30"/>
    <w:rsid w:val="00D94D89"/>
    <w:rsid w:val="00D95207"/>
    <w:rsid w:val="00D95630"/>
    <w:rsid w:val="00DA4DBF"/>
    <w:rsid w:val="00DB4934"/>
    <w:rsid w:val="00DC0A29"/>
    <w:rsid w:val="00DC46BD"/>
    <w:rsid w:val="00DD16C2"/>
    <w:rsid w:val="00DD6DE6"/>
    <w:rsid w:val="00DD701D"/>
    <w:rsid w:val="00DE0D65"/>
    <w:rsid w:val="00DE3D47"/>
    <w:rsid w:val="00DF0FB2"/>
    <w:rsid w:val="00DF494B"/>
    <w:rsid w:val="00E05AA4"/>
    <w:rsid w:val="00E0701A"/>
    <w:rsid w:val="00E15DC4"/>
    <w:rsid w:val="00E164DE"/>
    <w:rsid w:val="00E22B24"/>
    <w:rsid w:val="00E257BC"/>
    <w:rsid w:val="00E27982"/>
    <w:rsid w:val="00E35443"/>
    <w:rsid w:val="00E412FF"/>
    <w:rsid w:val="00E4663E"/>
    <w:rsid w:val="00E468C3"/>
    <w:rsid w:val="00E5557A"/>
    <w:rsid w:val="00E56BC0"/>
    <w:rsid w:val="00E63756"/>
    <w:rsid w:val="00E712CE"/>
    <w:rsid w:val="00E72750"/>
    <w:rsid w:val="00E81FFF"/>
    <w:rsid w:val="00E95100"/>
    <w:rsid w:val="00EA4584"/>
    <w:rsid w:val="00EC26D1"/>
    <w:rsid w:val="00ED143D"/>
    <w:rsid w:val="00EF608F"/>
    <w:rsid w:val="00F1011E"/>
    <w:rsid w:val="00F10F97"/>
    <w:rsid w:val="00F14A9C"/>
    <w:rsid w:val="00F15C0C"/>
    <w:rsid w:val="00F16AA4"/>
    <w:rsid w:val="00F3493B"/>
    <w:rsid w:val="00F37EB5"/>
    <w:rsid w:val="00F40F49"/>
    <w:rsid w:val="00F44D69"/>
    <w:rsid w:val="00F461A0"/>
    <w:rsid w:val="00F46C2A"/>
    <w:rsid w:val="00F4786D"/>
    <w:rsid w:val="00F52443"/>
    <w:rsid w:val="00F545D8"/>
    <w:rsid w:val="00F55156"/>
    <w:rsid w:val="00F55A21"/>
    <w:rsid w:val="00F75173"/>
    <w:rsid w:val="00F82CC1"/>
    <w:rsid w:val="00F92CE5"/>
    <w:rsid w:val="00F9412E"/>
    <w:rsid w:val="00F95DE7"/>
    <w:rsid w:val="00FA17B6"/>
    <w:rsid w:val="00FB7118"/>
    <w:rsid w:val="00FB73AC"/>
    <w:rsid w:val="00FC7077"/>
    <w:rsid w:val="00FD108C"/>
    <w:rsid w:val="00FD16EF"/>
    <w:rsid w:val="00FD781E"/>
    <w:rsid w:val="00FE0AC0"/>
    <w:rsid w:val="00FE3C86"/>
    <w:rsid w:val="00FF2AEC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E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EEE"/>
    <w:rPr>
      <w:sz w:val="18"/>
      <w:szCs w:val="18"/>
    </w:rPr>
  </w:style>
  <w:style w:type="character" w:customStyle="1" w:styleId="fontstyle01">
    <w:name w:val="fontstyle01"/>
    <w:basedOn w:val="a0"/>
    <w:rsid w:val="00C30EE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E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EEE"/>
    <w:rPr>
      <w:sz w:val="18"/>
      <w:szCs w:val="18"/>
    </w:rPr>
  </w:style>
  <w:style w:type="character" w:customStyle="1" w:styleId="fontstyle01">
    <w:name w:val="fontstyle01"/>
    <w:basedOn w:val="a0"/>
    <w:rsid w:val="00C30EE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289</Words>
  <Characters>1649</Characters>
  <Application>Microsoft Office Word</Application>
  <DocSecurity>0</DocSecurity>
  <Lines>13</Lines>
  <Paragraphs>3</Paragraphs>
  <ScaleCrop>false</ScaleCrop>
  <Company>微软中国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8</cp:revision>
  <dcterms:created xsi:type="dcterms:W3CDTF">2018-10-11T14:43:00Z</dcterms:created>
  <dcterms:modified xsi:type="dcterms:W3CDTF">2018-10-23T12:12:00Z</dcterms:modified>
</cp:coreProperties>
</file>